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DA5BC" w14:textId="281FEBC4" w:rsidR="00202D9F" w:rsidRPr="00D109D7" w:rsidRDefault="00202D9F" w:rsidP="00D109D7">
      <w:pPr>
        <w:rPr>
          <w:rFonts w:ascii="Arial" w:hAnsi="Arial" w:cs="Arial"/>
          <w:b/>
          <w:bCs/>
          <w:color w:val="212121"/>
          <w:sz w:val="22"/>
          <w:szCs w:val="22"/>
        </w:rPr>
      </w:pPr>
      <w:r>
        <w:rPr>
          <w:rFonts w:ascii="Arial" w:hAnsi="Arial" w:cs="Arial"/>
          <w:b/>
          <w:bCs/>
          <w:color w:val="212121"/>
          <w:sz w:val="22"/>
          <w:szCs w:val="22"/>
        </w:rPr>
        <w:t>Supplemental Table 1.</w:t>
      </w:r>
      <w:r>
        <w:rPr>
          <w:rFonts w:ascii="Arial" w:hAnsi="Arial" w:cs="Arial"/>
          <w:color w:val="212121"/>
          <w:sz w:val="22"/>
          <w:szCs w:val="22"/>
        </w:rPr>
        <w:t xml:space="preserve"> Plasma concentrations of </w:t>
      </w:r>
      <w:r w:rsidR="004E1BA3">
        <w:rPr>
          <w:rFonts w:ascii="Arial" w:hAnsi="Arial" w:cs="Arial"/>
          <w:color w:val="212121"/>
          <w:sz w:val="22"/>
          <w:szCs w:val="22"/>
        </w:rPr>
        <w:t xml:space="preserve">inflammatory </w:t>
      </w:r>
      <w:r>
        <w:rPr>
          <w:rFonts w:ascii="Arial" w:hAnsi="Arial" w:cs="Arial"/>
          <w:color w:val="212121"/>
          <w:sz w:val="22"/>
          <w:szCs w:val="22"/>
        </w:rPr>
        <w:t>markers (</w:t>
      </w:r>
      <w:r w:rsidR="00E728E6">
        <w:rPr>
          <w:rFonts w:ascii="Arial" w:hAnsi="Arial" w:cs="Arial"/>
          <w:color w:val="212121"/>
          <w:sz w:val="22"/>
          <w:szCs w:val="22"/>
        </w:rPr>
        <w:t xml:space="preserve">soluble </w:t>
      </w:r>
      <w:r w:rsidRPr="003952BB">
        <w:rPr>
          <w:rFonts w:ascii="Arial" w:hAnsi="Arial" w:cs="Arial"/>
          <w:color w:val="212121"/>
          <w:sz w:val="22"/>
          <w:szCs w:val="22"/>
        </w:rPr>
        <w:t>tumor necrosis factor receptor</w:t>
      </w:r>
      <w:r>
        <w:rPr>
          <w:rFonts w:ascii="Arial" w:hAnsi="Arial" w:cs="Arial"/>
          <w:color w:val="212121"/>
          <w:sz w:val="22"/>
          <w:szCs w:val="22"/>
        </w:rPr>
        <w:t xml:space="preserve">, </w:t>
      </w:r>
      <w:r w:rsidR="00F63C77">
        <w:rPr>
          <w:rFonts w:ascii="Arial" w:hAnsi="Arial" w:cs="Arial"/>
          <w:color w:val="212121"/>
          <w:sz w:val="22"/>
          <w:szCs w:val="22"/>
        </w:rPr>
        <w:t>s</w:t>
      </w:r>
      <w:r w:rsidRPr="002E1E07">
        <w:rPr>
          <w:rFonts w:ascii="Arial" w:hAnsi="Arial" w:cs="Arial"/>
          <w:color w:val="212121"/>
          <w:sz w:val="22"/>
          <w:szCs w:val="22"/>
        </w:rPr>
        <w:t>TNFR-1; monocyte chemoattractant protein 1,</w:t>
      </w:r>
      <w:r w:rsidR="00F553B6">
        <w:rPr>
          <w:rFonts w:ascii="Arial" w:hAnsi="Arial" w:cs="Arial"/>
          <w:color w:val="212121"/>
          <w:sz w:val="22"/>
          <w:szCs w:val="22"/>
        </w:rPr>
        <w:t xml:space="preserve"> </w:t>
      </w:r>
      <w:r w:rsidRPr="002E1E07">
        <w:rPr>
          <w:rFonts w:ascii="Arial" w:hAnsi="Arial" w:cs="Arial"/>
          <w:color w:val="212121"/>
          <w:sz w:val="22"/>
          <w:szCs w:val="22"/>
        </w:rPr>
        <w:t>MCP-1; interleukin 6</w:t>
      </w:r>
      <w:r w:rsidR="00F553B6">
        <w:rPr>
          <w:rFonts w:ascii="Arial" w:hAnsi="Arial" w:cs="Arial"/>
          <w:color w:val="212121"/>
          <w:sz w:val="22"/>
          <w:szCs w:val="22"/>
        </w:rPr>
        <w:t>,</w:t>
      </w:r>
      <w:r w:rsidRPr="002E1E07">
        <w:rPr>
          <w:rFonts w:ascii="Arial" w:hAnsi="Arial" w:cs="Arial"/>
          <w:color w:val="212121"/>
          <w:sz w:val="22"/>
          <w:szCs w:val="22"/>
        </w:rPr>
        <w:t xml:space="preserve"> IL-6, C</w:t>
      </w:r>
      <w:r w:rsidR="00F553B6">
        <w:rPr>
          <w:rFonts w:ascii="Arial" w:hAnsi="Arial" w:cs="Arial"/>
          <w:color w:val="212121"/>
          <w:sz w:val="22"/>
          <w:szCs w:val="22"/>
        </w:rPr>
        <w:t>-</w:t>
      </w:r>
      <w:r w:rsidRPr="002E1E07">
        <w:rPr>
          <w:rFonts w:ascii="Arial" w:hAnsi="Arial" w:cs="Arial"/>
          <w:color w:val="212121"/>
          <w:sz w:val="22"/>
          <w:szCs w:val="22"/>
        </w:rPr>
        <w:t>reactive protein, CRP) and cellular stress (plasma growth differentiation factor 15</w:t>
      </w:r>
      <w:r w:rsidR="00F553B6">
        <w:rPr>
          <w:rFonts w:ascii="Arial" w:hAnsi="Arial" w:cs="Arial"/>
          <w:color w:val="212121"/>
          <w:sz w:val="22"/>
          <w:szCs w:val="22"/>
        </w:rPr>
        <w:t>,</w:t>
      </w:r>
      <w:r w:rsidRPr="002E1E07">
        <w:rPr>
          <w:rFonts w:ascii="Arial" w:hAnsi="Arial" w:cs="Arial"/>
          <w:color w:val="212121"/>
          <w:sz w:val="22"/>
          <w:szCs w:val="22"/>
        </w:rPr>
        <w:t xml:space="preserve"> GDF-15). </w:t>
      </w:r>
      <w:r w:rsidR="00F508F0">
        <w:rPr>
          <w:rFonts w:ascii="Arial" w:hAnsi="Arial" w:cs="Arial"/>
          <w:color w:val="212121"/>
          <w:sz w:val="22"/>
          <w:szCs w:val="22"/>
        </w:rPr>
        <w:t>The d</w:t>
      </w:r>
      <w:r w:rsidRPr="002E1E07">
        <w:rPr>
          <w:rFonts w:ascii="Arial" w:hAnsi="Arial" w:cs="Arial"/>
          <w:color w:val="212121"/>
          <w:sz w:val="22"/>
          <w:szCs w:val="22"/>
        </w:rPr>
        <w:t>ata</w:t>
      </w:r>
      <w:r w:rsidR="00F508F0">
        <w:rPr>
          <w:rFonts w:ascii="Arial" w:hAnsi="Arial" w:cs="Arial"/>
          <w:color w:val="212121"/>
          <w:sz w:val="22"/>
          <w:szCs w:val="22"/>
        </w:rPr>
        <w:t xml:space="preserve"> shown were measured at V3 and V5</w:t>
      </w:r>
      <w:r w:rsidRPr="002E1E07">
        <w:rPr>
          <w:rFonts w:ascii="Arial" w:hAnsi="Arial" w:cs="Arial"/>
          <w:color w:val="212121"/>
          <w:sz w:val="22"/>
          <w:szCs w:val="22"/>
        </w:rPr>
        <w:t xml:space="preserve"> </w:t>
      </w:r>
      <w:r w:rsidR="00F508F0">
        <w:rPr>
          <w:rFonts w:ascii="Arial" w:hAnsi="Arial" w:cs="Arial"/>
          <w:color w:val="212121"/>
          <w:sz w:val="22"/>
          <w:szCs w:val="22"/>
        </w:rPr>
        <w:t>and are presented as</w:t>
      </w:r>
      <w:r w:rsidRPr="002E1E07">
        <w:rPr>
          <w:rFonts w:ascii="Arial" w:hAnsi="Arial" w:cs="Arial"/>
          <w:color w:val="212121"/>
          <w:sz w:val="22"/>
          <w:szCs w:val="22"/>
        </w:rPr>
        <w:t xml:space="preserve"> estimated marginal means</w:t>
      </w:r>
      <w:r w:rsidRPr="002E1E07">
        <w:rPr>
          <w:rFonts w:ascii="Arial" w:hAnsi="Arial" w:cs="Arial"/>
          <w:color w:val="212121"/>
          <w:sz w:val="22"/>
          <w:szCs w:val="22"/>
        </w:rPr>
        <w:sym w:font="Symbol" w:char="F0B1"/>
      </w:r>
      <w:r w:rsidRPr="002E1E07">
        <w:rPr>
          <w:rFonts w:ascii="Arial" w:hAnsi="Arial" w:cs="Arial"/>
          <w:color w:val="212121"/>
          <w:sz w:val="22"/>
          <w:szCs w:val="22"/>
        </w:rPr>
        <w:t>SE adjusted for age.</w:t>
      </w:r>
      <w:r w:rsidR="002E1E07" w:rsidRPr="002E1E07">
        <w:rPr>
          <w:rFonts w:ascii="Arial" w:hAnsi="Arial" w:cs="Arial"/>
          <w:color w:val="212121"/>
          <w:sz w:val="22"/>
          <w:szCs w:val="22"/>
        </w:rPr>
        <w:t xml:space="preserve"> </w:t>
      </w:r>
      <w:r w:rsidR="002E1E07" w:rsidRPr="003A05D1">
        <w:rPr>
          <w:rFonts w:ascii="Arial" w:hAnsi="Arial" w:cs="Arial"/>
          <w:color w:val="212121"/>
          <w:sz w:val="22"/>
          <w:szCs w:val="22"/>
        </w:rPr>
        <w:t xml:space="preserve">P values for covariates less than 0.05 are shown in </w:t>
      </w:r>
      <w:r w:rsidR="002E1E07" w:rsidRPr="003A05D1">
        <w:rPr>
          <w:rFonts w:ascii="Arial" w:hAnsi="Arial" w:cs="Arial"/>
          <w:i/>
          <w:iCs/>
          <w:color w:val="212121"/>
          <w:sz w:val="22"/>
          <w:szCs w:val="22"/>
        </w:rPr>
        <w:t>italics</w:t>
      </w:r>
      <w:r w:rsidR="002E1E07">
        <w:rPr>
          <w:rFonts w:ascii="Arial" w:hAnsi="Arial" w:cs="Arial"/>
          <w:color w:val="212121"/>
          <w:sz w:val="22"/>
          <w:szCs w:val="22"/>
        </w:rPr>
        <w:t>.</w:t>
      </w:r>
    </w:p>
    <w:p w14:paraId="3B1356B7" w14:textId="7C7E8D90" w:rsidR="00802F6E" w:rsidRDefault="00802F6E">
      <w:pPr>
        <w:rPr>
          <w:rFonts w:ascii="Arial" w:hAnsi="Arial" w:cs="Arial"/>
          <w:color w:val="212121"/>
          <w:sz w:val="22"/>
          <w:szCs w:val="22"/>
        </w:rPr>
      </w:pPr>
      <w:r>
        <w:rPr>
          <w:rFonts w:ascii="Arial" w:hAnsi="Arial" w:cs="Arial"/>
          <w:color w:val="212121"/>
          <w:sz w:val="22"/>
          <w:szCs w:val="22"/>
        </w:rPr>
        <w:br w:type="page"/>
      </w:r>
    </w:p>
    <w:p w14:paraId="1E09BA1C" w14:textId="1B7E1A24" w:rsidR="00F508F0" w:rsidRPr="00802F6E" w:rsidRDefault="00802F6E" w:rsidP="00202D9F">
      <w:pPr>
        <w:spacing w:after="120" w:line="400" w:lineRule="exact"/>
        <w:rPr>
          <w:rFonts w:ascii="Arial" w:hAnsi="Arial" w:cs="Arial"/>
          <w:i/>
          <w:iCs/>
          <w:color w:val="212121"/>
          <w:sz w:val="22"/>
          <w:szCs w:val="22"/>
        </w:rPr>
      </w:pPr>
      <w:r>
        <w:rPr>
          <w:rFonts w:ascii="Arial" w:hAnsi="Arial" w:cs="Arial"/>
          <w:i/>
          <w:iCs/>
          <w:color w:val="212121"/>
          <w:sz w:val="22"/>
          <w:szCs w:val="22"/>
        </w:rPr>
        <w:lastRenderedPageBreak/>
        <w:t>(</w:t>
      </w:r>
      <w:proofErr w:type="gramStart"/>
      <w:r>
        <w:rPr>
          <w:rFonts w:ascii="Arial" w:hAnsi="Arial" w:cs="Arial"/>
          <w:i/>
          <w:iCs/>
          <w:color w:val="212121"/>
          <w:sz w:val="22"/>
          <w:szCs w:val="22"/>
        </w:rPr>
        <w:t>table</w:t>
      </w:r>
      <w:proofErr w:type="gramEnd"/>
      <w:r>
        <w:rPr>
          <w:rFonts w:ascii="Arial" w:hAnsi="Arial" w:cs="Arial"/>
          <w:i/>
          <w:iCs/>
          <w:color w:val="212121"/>
          <w:sz w:val="22"/>
          <w:szCs w:val="22"/>
        </w:rPr>
        <w:t xml:space="preserve"> S1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630"/>
        <w:gridCol w:w="1669"/>
        <w:gridCol w:w="1670"/>
        <w:gridCol w:w="1669"/>
        <w:gridCol w:w="1670"/>
        <w:gridCol w:w="967"/>
      </w:tblGrid>
      <w:tr w:rsidR="00202D9F" w14:paraId="3EACFFA1" w14:textId="77777777" w:rsidTr="00E728E6">
        <w:tc>
          <w:tcPr>
            <w:tcW w:w="1075" w:type="dxa"/>
            <w:vMerge w:val="restart"/>
          </w:tcPr>
          <w:p w14:paraId="085C0A19" w14:textId="77777777" w:rsidR="00202D9F" w:rsidRPr="00DB4646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  <w:r w:rsidRPr="00DB4646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Metric</w:t>
            </w:r>
          </w:p>
        </w:tc>
        <w:tc>
          <w:tcPr>
            <w:tcW w:w="630" w:type="dxa"/>
            <w:vMerge w:val="restart"/>
          </w:tcPr>
          <w:p w14:paraId="4DFC0AAB" w14:textId="77777777" w:rsidR="00202D9F" w:rsidRPr="00DB4646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  <w:r w:rsidRPr="00DB4646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Sex</w:t>
            </w:r>
          </w:p>
        </w:tc>
        <w:tc>
          <w:tcPr>
            <w:tcW w:w="6678" w:type="dxa"/>
            <w:gridSpan w:val="4"/>
          </w:tcPr>
          <w:p w14:paraId="593214B1" w14:textId="77777777" w:rsidR="00202D9F" w:rsidRPr="00DB4646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 xml:space="preserve">Adropin </w:t>
            </w:r>
            <w:proofErr w:type="spellStart"/>
            <w:r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967" w:type="dxa"/>
            <w:vMerge w:val="restart"/>
          </w:tcPr>
          <w:p w14:paraId="7150AA95" w14:textId="77777777" w:rsidR="00202D9F" w:rsidRPr="00DB4646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  <w:r w:rsidRPr="00DB4646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 xml:space="preserve"> value</w:t>
            </w:r>
          </w:p>
        </w:tc>
      </w:tr>
      <w:tr w:rsidR="00202D9F" w14:paraId="1C568B24" w14:textId="77777777" w:rsidTr="00E728E6">
        <w:tc>
          <w:tcPr>
            <w:tcW w:w="1075" w:type="dxa"/>
            <w:vMerge/>
          </w:tcPr>
          <w:p w14:paraId="0DD793BD" w14:textId="77777777" w:rsidR="00202D9F" w:rsidRPr="00DB4646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14:paraId="224B81BE" w14:textId="77777777" w:rsidR="00202D9F" w:rsidRPr="00DB4646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669" w:type="dxa"/>
          </w:tcPr>
          <w:p w14:paraId="45BD25D2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b/>
                <w:bCs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b/>
                <w:bCs/>
                <w:i/>
                <w:iCs/>
                <w:color w:val="212121"/>
                <w:sz w:val="20"/>
                <w:szCs w:val="20"/>
              </w:rPr>
              <w:t>(ALL)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14:paraId="0460D44A" w14:textId="77777777" w:rsidR="00202D9F" w:rsidRPr="00DB4646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  <w:r w:rsidRPr="00DB4646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1st</w:t>
            </w:r>
          </w:p>
        </w:tc>
        <w:tc>
          <w:tcPr>
            <w:tcW w:w="1669" w:type="dxa"/>
            <w:shd w:val="clear" w:color="auto" w:fill="D9D9D9" w:themeFill="background1" w:themeFillShade="D9"/>
          </w:tcPr>
          <w:p w14:paraId="11BCDD0C" w14:textId="77777777" w:rsidR="00202D9F" w:rsidRPr="00DB4646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  <w:r w:rsidRPr="00DB4646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2nd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14:paraId="1578D7C0" w14:textId="77777777" w:rsidR="00202D9F" w:rsidRPr="00DB4646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  <w:r w:rsidRPr="00DB4646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3rd</w:t>
            </w:r>
          </w:p>
        </w:tc>
        <w:tc>
          <w:tcPr>
            <w:tcW w:w="967" w:type="dxa"/>
            <w:vMerge/>
          </w:tcPr>
          <w:p w14:paraId="57F991AD" w14:textId="77777777" w:rsidR="00202D9F" w:rsidRPr="00DB4646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202D9F" w14:paraId="42437A5D" w14:textId="77777777" w:rsidTr="00E728E6">
        <w:tc>
          <w:tcPr>
            <w:tcW w:w="1075" w:type="dxa"/>
          </w:tcPr>
          <w:p w14:paraId="3F24B021" w14:textId="5836412A" w:rsidR="00202D9F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7D85C9D6" w14:textId="5E4E43D7" w:rsidR="00202D9F" w:rsidRDefault="00E728E6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s</w:t>
            </w:r>
            <w:r w:rsidR="00202D9F">
              <w:rPr>
                <w:rFonts w:ascii="Arial" w:hAnsi="Arial" w:cs="Arial"/>
                <w:color w:val="212121"/>
                <w:sz w:val="20"/>
                <w:szCs w:val="20"/>
              </w:rPr>
              <w:t>TNFR-1</w:t>
            </w:r>
          </w:p>
          <w:p w14:paraId="7B8D718F" w14:textId="61FE3FB0" w:rsidR="001E5BE7" w:rsidRDefault="001E5BE7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color w:val="212121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color w:val="212121"/>
                <w:sz w:val="20"/>
                <w:szCs w:val="20"/>
              </w:rPr>
              <w:t>/mL)</w:t>
            </w:r>
          </w:p>
          <w:p w14:paraId="109D0D82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630" w:type="dxa"/>
          </w:tcPr>
          <w:p w14:paraId="741BE3F4" w14:textId="77777777" w:rsidR="00202D9F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6D04FC87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t>F</w:t>
            </w:r>
          </w:p>
          <w:p w14:paraId="7358AEAA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2C31B80E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t>M</w:t>
            </w:r>
          </w:p>
          <w:p w14:paraId="0A6EB426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5401DF15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t>ALL</w:t>
            </w:r>
          </w:p>
          <w:p w14:paraId="66D81B31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669" w:type="dxa"/>
          </w:tcPr>
          <w:p w14:paraId="0B981C97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</w:p>
          <w:p w14:paraId="658D9502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1334</w:t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sym w:font="Symbol" w:char="F0B1"/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31</w:t>
            </w:r>
          </w:p>
          <w:p w14:paraId="039A6ADC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  <w:t>(240)</w:t>
            </w:r>
          </w:p>
          <w:p w14:paraId="56023A6F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1447</w:t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sym w:font="Symbol" w:char="F0B1"/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36</w:t>
            </w:r>
          </w:p>
          <w:p w14:paraId="2E889D3A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  <w:t>(167)</w:t>
            </w:r>
          </w:p>
          <w:p w14:paraId="4A0478EF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1390</w:t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sym w:font="Symbol" w:char="F0B1"/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24</w:t>
            </w:r>
          </w:p>
          <w:p w14:paraId="28A051E0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  <w:t>(407)</w:t>
            </w:r>
          </w:p>
        </w:tc>
        <w:tc>
          <w:tcPr>
            <w:tcW w:w="1670" w:type="dxa"/>
          </w:tcPr>
          <w:p w14:paraId="2971CB2E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0D8C5E29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283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57</w:t>
            </w:r>
          </w:p>
          <w:p w14:paraId="5D04F215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68)</w:t>
            </w:r>
          </w:p>
          <w:p w14:paraId="21C7E965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493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65</w:t>
            </w:r>
          </w:p>
          <w:p w14:paraId="0D519266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52)</w:t>
            </w:r>
          </w:p>
          <w:p w14:paraId="0D6A0A35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388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43</w:t>
            </w:r>
          </w:p>
          <w:p w14:paraId="38163ABE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120)</w:t>
            </w:r>
          </w:p>
        </w:tc>
        <w:tc>
          <w:tcPr>
            <w:tcW w:w="1669" w:type="dxa"/>
          </w:tcPr>
          <w:p w14:paraId="47D85A4C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520CF631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374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52</w:t>
            </w:r>
          </w:p>
          <w:p w14:paraId="564D94CF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84)</w:t>
            </w:r>
          </w:p>
          <w:p w14:paraId="7952AF53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428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62</w:t>
            </w:r>
          </w:p>
          <w:p w14:paraId="741CF318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57)</w:t>
            </w:r>
          </w:p>
          <w:p w14:paraId="15A6C7F2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401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40</w:t>
            </w:r>
          </w:p>
          <w:p w14:paraId="3A515BDE" w14:textId="77777777" w:rsidR="00202D9F" w:rsidRPr="00E728E6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E728E6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141)</w:t>
            </w:r>
          </w:p>
        </w:tc>
        <w:tc>
          <w:tcPr>
            <w:tcW w:w="1670" w:type="dxa"/>
          </w:tcPr>
          <w:p w14:paraId="5E3E1C07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0FC62438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345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50</w:t>
            </w:r>
          </w:p>
          <w:p w14:paraId="3F682C7F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88)</w:t>
            </w:r>
          </w:p>
          <w:p w14:paraId="1A7FC7CD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418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62</w:t>
            </w:r>
          </w:p>
          <w:p w14:paraId="3320B7C6" w14:textId="77777777" w:rsidR="00202D9F" w:rsidRPr="00E728E6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E728E6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58)</w:t>
            </w:r>
          </w:p>
          <w:p w14:paraId="0936F888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382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40</w:t>
            </w:r>
          </w:p>
          <w:p w14:paraId="1CE92577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146)</w:t>
            </w:r>
          </w:p>
        </w:tc>
        <w:tc>
          <w:tcPr>
            <w:tcW w:w="967" w:type="dxa"/>
          </w:tcPr>
          <w:p w14:paraId="374F1894" w14:textId="77777777" w:rsidR="00202D9F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706EB124" w14:textId="77777777" w:rsidR="00202D9F" w:rsidRPr="00DE4F83" w:rsidRDefault="00202D9F" w:rsidP="00F508F0">
            <w:pPr>
              <w:spacing w:before="60" w:after="60" w:line="260" w:lineRule="exact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DE4F83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Age, P&lt;0.001</w:t>
            </w:r>
          </w:p>
          <w:p w14:paraId="618EA7F0" w14:textId="77777777" w:rsidR="00202D9F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38CD97C0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Sex, P&lt;0.05</w:t>
            </w:r>
          </w:p>
        </w:tc>
      </w:tr>
      <w:tr w:rsidR="00202D9F" w14:paraId="49765F87" w14:textId="77777777" w:rsidTr="00E728E6">
        <w:tc>
          <w:tcPr>
            <w:tcW w:w="1075" w:type="dxa"/>
          </w:tcPr>
          <w:p w14:paraId="31BA24EB" w14:textId="116E9A9A" w:rsidR="00202D9F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MCP-1</w:t>
            </w:r>
          </w:p>
          <w:p w14:paraId="027A4991" w14:textId="77777777" w:rsidR="001E5BE7" w:rsidRDefault="001E5BE7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color w:val="212121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color w:val="212121"/>
                <w:sz w:val="20"/>
                <w:szCs w:val="20"/>
              </w:rPr>
              <w:t>/mL)</w:t>
            </w:r>
          </w:p>
          <w:p w14:paraId="5B2DAE08" w14:textId="77777777" w:rsidR="001E5BE7" w:rsidRDefault="001E5BE7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4D270AC3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630" w:type="dxa"/>
          </w:tcPr>
          <w:p w14:paraId="6DD4A7F0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t>F</w:t>
            </w:r>
          </w:p>
          <w:p w14:paraId="123B9EDF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144A8E15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t>M</w:t>
            </w:r>
          </w:p>
          <w:p w14:paraId="0B397088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359ECE06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t>ALL</w:t>
            </w:r>
          </w:p>
          <w:p w14:paraId="285293FF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669" w:type="dxa"/>
          </w:tcPr>
          <w:p w14:paraId="030472FC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248</w:t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sym w:font="Symbol" w:char="F0B1"/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6</w:t>
            </w:r>
          </w:p>
          <w:p w14:paraId="5CBBDCC0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  <w:t>(240)</w:t>
            </w:r>
          </w:p>
          <w:p w14:paraId="2E109C3A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242</w:t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sym w:font="Symbol" w:char="F0B1"/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7</w:t>
            </w:r>
          </w:p>
          <w:p w14:paraId="4E462BD2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  <w:t>(167)</w:t>
            </w:r>
          </w:p>
          <w:p w14:paraId="750BED74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245</w:t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sym w:font="Symbol" w:char="F0B1"/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5</w:t>
            </w:r>
          </w:p>
          <w:p w14:paraId="65A176FF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  <w:t>(407)</w:t>
            </w:r>
          </w:p>
        </w:tc>
        <w:tc>
          <w:tcPr>
            <w:tcW w:w="1670" w:type="dxa"/>
          </w:tcPr>
          <w:p w14:paraId="7E5EF837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244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11</w:t>
            </w:r>
          </w:p>
          <w:p w14:paraId="1C653F2F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64)</w:t>
            </w:r>
          </w:p>
          <w:p w14:paraId="7335A272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235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13</w:t>
            </w:r>
          </w:p>
          <w:p w14:paraId="6BA5EE57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52)</w:t>
            </w:r>
          </w:p>
          <w:p w14:paraId="57B5746B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239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9</w:t>
            </w:r>
          </w:p>
          <w:p w14:paraId="67400D9A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120)</w:t>
            </w:r>
          </w:p>
        </w:tc>
        <w:tc>
          <w:tcPr>
            <w:tcW w:w="1669" w:type="dxa"/>
          </w:tcPr>
          <w:p w14:paraId="1F56B9E5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236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10</w:t>
            </w:r>
          </w:p>
          <w:p w14:paraId="5D263DB6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84)</w:t>
            </w:r>
          </w:p>
          <w:p w14:paraId="1F1A5FD0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229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12</w:t>
            </w:r>
          </w:p>
          <w:p w14:paraId="51DA693B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57)</w:t>
            </w:r>
          </w:p>
          <w:p w14:paraId="4303DEE4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233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8</w:t>
            </w:r>
          </w:p>
          <w:p w14:paraId="068A9E3C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141)</w:t>
            </w:r>
          </w:p>
        </w:tc>
        <w:tc>
          <w:tcPr>
            <w:tcW w:w="1670" w:type="dxa"/>
          </w:tcPr>
          <w:p w14:paraId="0EE50944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265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10</w:t>
            </w:r>
          </w:p>
          <w:p w14:paraId="03A1224A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88)</w:t>
            </w:r>
          </w:p>
          <w:p w14:paraId="57AD2748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262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12</w:t>
            </w:r>
          </w:p>
          <w:p w14:paraId="28C8CA0D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58)</w:t>
            </w:r>
          </w:p>
          <w:p w14:paraId="39FC26D8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263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8</w:t>
            </w:r>
          </w:p>
          <w:p w14:paraId="196B094F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146)</w:t>
            </w:r>
          </w:p>
        </w:tc>
        <w:tc>
          <w:tcPr>
            <w:tcW w:w="967" w:type="dxa"/>
          </w:tcPr>
          <w:p w14:paraId="3A50D133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</w:tc>
      </w:tr>
      <w:tr w:rsidR="00202D9F" w14:paraId="6496B67C" w14:textId="77777777" w:rsidTr="00E728E6">
        <w:tc>
          <w:tcPr>
            <w:tcW w:w="1075" w:type="dxa"/>
          </w:tcPr>
          <w:p w14:paraId="5D3B9B41" w14:textId="2864FF4B" w:rsidR="00202D9F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IL-6</w:t>
            </w:r>
          </w:p>
          <w:p w14:paraId="0A435ACA" w14:textId="77777777" w:rsidR="001E5BE7" w:rsidRDefault="001E5BE7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color w:val="212121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color w:val="212121"/>
                <w:sz w:val="20"/>
                <w:szCs w:val="20"/>
              </w:rPr>
              <w:t>/mL)</w:t>
            </w:r>
          </w:p>
          <w:p w14:paraId="45A29BE4" w14:textId="77777777" w:rsidR="001E5BE7" w:rsidRDefault="001E5BE7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52BFE4F4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630" w:type="dxa"/>
          </w:tcPr>
          <w:p w14:paraId="26BF4467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t>F</w:t>
            </w:r>
          </w:p>
          <w:p w14:paraId="12AFDC24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7F9D17CF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t>M</w:t>
            </w:r>
          </w:p>
          <w:p w14:paraId="48A74C05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551C4457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t>ALL</w:t>
            </w:r>
          </w:p>
          <w:p w14:paraId="3876A65B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669" w:type="dxa"/>
          </w:tcPr>
          <w:p w14:paraId="3AD8C85A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5.65</w:t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sym w:font="Symbol" w:char="F0B1"/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1.19</w:t>
            </w:r>
          </w:p>
          <w:p w14:paraId="298AEFA0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  <w:t>(240)</w:t>
            </w:r>
          </w:p>
          <w:p w14:paraId="5217992D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3.97</w:t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sym w:font="Symbol" w:char="F0B1"/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1.42</w:t>
            </w:r>
          </w:p>
          <w:p w14:paraId="6E5C3B32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  <w:t>(167)</w:t>
            </w:r>
          </w:p>
          <w:p w14:paraId="6357E3EC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4.81</w:t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sym w:font="Symbol" w:char="F0B1"/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0.93</w:t>
            </w:r>
          </w:p>
          <w:p w14:paraId="3DCFD131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  <w:t>(407)</w:t>
            </w:r>
          </w:p>
        </w:tc>
        <w:tc>
          <w:tcPr>
            <w:tcW w:w="1670" w:type="dxa"/>
          </w:tcPr>
          <w:p w14:paraId="68991353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9.36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2.23</w:t>
            </w:r>
          </w:p>
          <w:p w14:paraId="53873EC7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68)</w:t>
            </w:r>
          </w:p>
          <w:p w14:paraId="06803A27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3.90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2.55</w:t>
            </w:r>
          </w:p>
          <w:p w14:paraId="0043A631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52)</w:t>
            </w:r>
          </w:p>
          <w:p w14:paraId="3E4B45DF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6.63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1.69</w:t>
            </w:r>
          </w:p>
          <w:p w14:paraId="68C44BF6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120)</w:t>
            </w:r>
          </w:p>
        </w:tc>
        <w:tc>
          <w:tcPr>
            <w:tcW w:w="1669" w:type="dxa"/>
          </w:tcPr>
          <w:p w14:paraId="4DA2FD53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4.02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2.01</w:t>
            </w:r>
          </w:p>
          <w:p w14:paraId="00DD34A5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84)</w:t>
            </w:r>
          </w:p>
          <w:p w14:paraId="4139491A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3.69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2.43</w:t>
            </w:r>
          </w:p>
          <w:p w14:paraId="4DB635E6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57)</w:t>
            </w:r>
          </w:p>
          <w:p w14:paraId="623E9A7C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3.86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1.58</w:t>
            </w:r>
          </w:p>
          <w:p w14:paraId="16B97066" w14:textId="77777777" w:rsidR="00202D9F" w:rsidRPr="00E728E6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E728E6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141)</w:t>
            </w:r>
          </w:p>
        </w:tc>
        <w:tc>
          <w:tcPr>
            <w:tcW w:w="1670" w:type="dxa"/>
          </w:tcPr>
          <w:p w14:paraId="6319BB5D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3.57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1.96</w:t>
            </w:r>
          </w:p>
          <w:p w14:paraId="6D35D578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88)</w:t>
            </w:r>
          </w:p>
          <w:p w14:paraId="454B5202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4.31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2.42</w:t>
            </w:r>
          </w:p>
          <w:p w14:paraId="7595E27A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58)</w:t>
            </w:r>
          </w:p>
          <w:p w14:paraId="121E54AA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3.94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1.56</w:t>
            </w:r>
          </w:p>
          <w:p w14:paraId="30A2B86E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146)</w:t>
            </w:r>
          </w:p>
        </w:tc>
        <w:tc>
          <w:tcPr>
            <w:tcW w:w="967" w:type="dxa"/>
          </w:tcPr>
          <w:p w14:paraId="6D8A100D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</w:tc>
      </w:tr>
      <w:tr w:rsidR="00202D9F" w14:paraId="4043E801" w14:textId="77777777" w:rsidTr="00E728E6">
        <w:tc>
          <w:tcPr>
            <w:tcW w:w="1075" w:type="dxa"/>
          </w:tcPr>
          <w:p w14:paraId="764ED26C" w14:textId="77777777" w:rsidR="00202D9F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CRP</w:t>
            </w:r>
          </w:p>
          <w:p w14:paraId="48EB729E" w14:textId="0A4FD936" w:rsidR="001E5BE7" w:rsidRDefault="001E5BE7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(mg/L)</w:t>
            </w:r>
          </w:p>
          <w:p w14:paraId="04E3A551" w14:textId="6085565B" w:rsidR="001E5BE7" w:rsidRDefault="001E5BE7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630" w:type="dxa"/>
          </w:tcPr>
          <w:p w14:paraId="2C49C7FA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t>F</w:t>
            </w:r>
          </w:p>
          <w:p w14:paraId="25899A76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2AF77623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t>M</w:t>
            </w:r>
          </w:p>
          <w:p w14:paraId="727BEB50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16FF4AA9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t>ALL</w:t>
            </w:r>
          </w:p>
          <w:p w14:paraId="5ADFECC4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669" w:type="dxa"/>
          </w:tcPr>
          <w:p w14:paraId="5B8AFDF5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3.07</w:t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sym w:font="Symbol" w:char="F0B1"/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0.32</w:t>
            </w:r>
          </w:p>
          <w:p w14:paraId="7E3D8946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(</w:t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  <w:t>245)</w:t>
            </w:r>
          </w:p>
          <w:p w14:paraId="19C84A81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2.93</w:t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sym w:font="Symbol" w:char="F0B1"/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0.39</w:t>
            </w:r>
          </w:p>
          <w:p w14:paraId="33DEE4F2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  <w:t>(163)</w:t>
            </w:r>
          </w:p>
          <w:p w14:paraId="0901E698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3.00</w:t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sym w:font="Symbol" w:char="F0B1"/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0.25</w:t>
            </w:r>
          </w:p>
          <w:p w14:paraId="28F7FE0E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  <w:t>(408)</w:t>
            </w:r>
          </w:p>
        </w:tc>
        <w:tc>
          <w:tcPr>
            <w:tcW w:w="1670" w:type="dxa"/>
          </w:tcPr>
          <w:p w14:paraId="4CDA38B3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2.75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0.55</w:t>
            </w:r>
          </w:p>
          <w:p w14:paraId="6ABE0E28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80)</w:t>
            </w:r>
          </w:p>
          <w:p w14:paraId="1831FA49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2.30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0.66</w:t>
            </w:r>
          </w:p>
          <w:p w14:paraId="505B8F9F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56)</w:t>
            </w:r>
          </w:p>
          <w:p w14:paraId="63A19D14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2.52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0.43</w:t>
            </w:r>
          </w:p>
          <w:p w14:paraId="4A13EBB2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136)</w:t>
            </w:r>
          </w:p>
        </w:tc>
        <w:tc>
          <w:tcPr>
            <w:tcW w:w="1669" w:type="dxa"/>
          </w:tcPr>
          <w:p w14:paraId="7945E6EC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3.50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0.53</w:t>
            </w:r>
          </w:p>
          <w:p w14:paraId="09B8F515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87)</w:t>
            </w:r>
          </w:p>
          <w:p w14:paraId="179ED829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2.87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0.67</w:t>
            </w:r>
          </w:p>
          <w:p w14:paraId="43D752D8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55)</w:t>
            </w:r>
          </w:p>
          <w:p w14:paraId="3691F9EB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3.18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0.43</w:t>
            </w:r>
          </w:p>
          <w:p w14:paraId="192D70DC" w14:textId="77777777" w:rsidR="00202D9F" w:rsidRPr="00E728E6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E728E6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142)</w:t>
            </w:r>
          </w:p>
        </w:tc>
        <w:tc>
          <w:tcPr>
            <w:tcW w:w="1670" w:type="dxa"/>
          </w:tcPr>
          <w:p w14:paraId="7F4F5C25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2.96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0.56</w:t>
            </w:r>
          </w:p>
          <w:p w14:paraId="228EE86F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78)</w:t>
            </w:r>
          </w:p>
          <w:p w14:paraId="5F77C0DD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3.62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0.69</w:t>
            </w:r>
          </w:p>
          <w:p w14:paraId="102ED6A0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52)</w:t>
            </w:r>
          </w:p>
          <w:p w14:paraId="6FEC60A9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3.29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0.44</w:t>
            </w:r>
          </w:p>
          <w:p w14:paraId="5A45177F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130)</w:t>
            </w:r>
          </w:p>
        </w:tc>
        <w:tc>
          <w:tcPr>
            <w:tcW w:w="967" w:type="dxa"/>
          </w:tcPr>
          <w:p w14:paraId="27A356C1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</w:tc>
      </w:tr>
      <w:tr w:rsidR="00202D9F" w14:paraId="445925F1" w14:textId="77777777" w:rsidTr="00E728E6">
        <w:trPr>
          <w:trHeight w:val="1358"/>
        </w:trPr>
        <w:tc>
          <w:tcPr>
            <w:tcW w:w="1075" w:type="dxa"/>
          </w:tcPr>
          <w:p w14:paraId="492CC8C0" w14:textId="77777777" w:rsidR="00202D9F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GDF-15</w:t>
            </w:r>
          </w:p>
          <w:p w14:paraId="561E3934" w14:textId="77777777" w:rsidR="001E5BE7" w:rsidRDefault="001E5BE7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color w:val="212121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color w:val="212121"/>
                <w:sz w:val="20"/>
                <w:szCs w:val="20"/>
              </w:rPr>
              <w:t>/mL)</w:t>
            </w:r>
          </w:p>
          <w:p w14:paraId="0828498E" w14:textId="54FEAC82" w:rsidR="001E5BE7" w:rsidRDefault="001E5BE7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630" w:type="dxa"/>
          </w:tcPr>
          <w:p w14:paraId="0C9A823D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t>F</w:t>
            </w:r>
          </w:p>
          <w:p w14:paraId="1E8313BC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2598E844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t>M</w:t>
            </w:r>
          </w:p>
          <w:p w14:paraId="761351CA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5E35B176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t>ALL</w:t>
            </w:r>
          </w:p>
          <w:p w14:paraId="4CE5D81A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669" w:type="dxa"/>
          </w:tcPr>
          <w:p w14:paraId="28A04E4A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1198</w:t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sym w:font="Symbol" w:char="F0B1"/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32</w:t>
            </w:r>
          </w:p>
          <w:p w14:paraId="28E8357D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  <w:t>(239)</w:t>
            </w:r>
          </w:p>
          <w:p w14:paraId="6F58D69F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1438</w:t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sym w:font="Symbol" w:char="F0B1"/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38</w:t>
            </w:r>
          </w:p>
          <w:p w14:paraId="3E2E8647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  <w:t>(167)</w:t>
            </w:r>
          </w:p>
          <w:p w14:paraId="19E216A8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1318</w:t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sym w:font="Symbol" w:char="F0B1"/>
            </w: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25</w:t>
            </w:r>
          </w:p>
          <w:p w14:paraId="118BDBBD" w14:textId="77777777" w:rsidR="00202D9F" w:rsidRPr="002915DC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</w:pPr>
            <w:r w:rsidRPr="002915D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vertAlign w:val="superscript"/>
              </w:rPr>
              <w:t>(406)</w:t>
            </w:r>
          </w:p>
        </w:tc>
        <w:tc>
          <w:tcPr>
            <w:tcW w:w="1670" w:type="dxa"/>
          </w:tcPr>
          <w:p w14:paraId="3D7997AF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225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59</w:t>
            </w:r>
          </w:p>
          <w:p w14:paraId="7CBCECFC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68)</w:t>
            </w:r>
          </w:p>
          <w:p w14:paraId="76DC8CA2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571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68</w:t>
            </w:r>
          </w:p>
          <w:p w14:paraId="060C2442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52)</w:t>
            </w:r>
          </w:p>
          <w:p w14:paraId="1AD79FC4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398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45</w:t>
            </w:r>
          </w:p>
          <w:p w14:paraId="5D18E6FC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120)</w:t>
            </w:r>
          </w:p>
        </w:tc>
        <w:tc>
          <w:tcPr>
            <w:tcW w:w="1669" w:type="dxa"/>
          </w:tcPr>
          <w:p w14:paraId="1F624803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183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54</w:t>
            </w:r>
          </w:p>
          <w:p w14:paraId="1871553D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83)</w:t>
            </w:r>
          </w:p>
          <w:p w14:paraId="4EDFB6D6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382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64</w:t>
            </w:r>
          </w:p>
          <w:p w14:paraId="777619FD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57)</w:t>
            </w:r>
          </w:p>
          <w:p w14:paraId="08CFEE7B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283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42</w:t>
            </w:r>
          </w:p>
          <w:p w14:paraId="2BFCA9FE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140)</w:t>
            </w:r>
          </w:p>
        </w:tc>
        <w:tc>
          <w:tcPr>
            <w:tcW w:w="1670" w:type="dxa"/>
          </w:tcPr>
          <w:p w14:paraId="17124FCA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184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52</w:t>
            </w:r>
          </w:p>
          <w:p w14:paraId="348BBC0B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88)</w:t>
            </w:r>
          </w:p>
          <w:p w14:paraId="6FB9CCA8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361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64</w:t>
            </w:r>
          </w:p>
          <w:p w14:paraId="45ED40FE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58)</w:t>
            </w:r>
          </w:p>
          <w:p w14:paraId="39E322C5" w14:textId="77777777" w:rsidR="00202D9F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1273</w:t>
            </w:r>
            <w:r w:rsidRPr="003952BB">
              <w:rPr>
                <w:rFonts w:ascii="Arial" w:hAnsi="Arial" w:cs="Arial"/>
                <w:color w:val="212121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color w:val="212121"/>
                <w:sz w:val="20"/>
                <w:szCs w:val="20"/>
              </w:rPr>
              <w:t>41</w:t>
            </w:r>
          </w:p>
          <w:p w14:paraId="59B9B8E1" w14:textId="77777777" w:rsidR="00202D9F" w:rsidRPr="009514CB" w:rsidRDefault="00202D9F" w:rsidP="00F508F0">
            <w:pPr>
              <w:spacing w:before="60" w:after="60" w:line="260" w:lineRule="exact"/>
              <w:jc w:val="center"/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</w:pPr>
            <w:r w:rsidRPr="009514CB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(146)</w:t>
            </w:r>
          </w:p>
        </w:tc>
        <w:tc>
          <w:tcPr>
            <w:tcW w:w="967" w:type="dxa"/>
          </w:tcPr>
          <w:p w14:paraId="44F67D5C" w14:textId="77777777" w:rsidR="00202D9F" w:rsidRPr="00DE4F83" w:rsidRDefault="00202D9F" w:rsidP="00F508F0">
            <w:pPr>
              <w:spacing w:before="60" w:after="60" w:line="260" w:lineRule="exact"/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</w:pPr>
            <w:r w:rsidRPr="00DE4F83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Age, P&lt;0.001</w:t>
            </w:r>
          </w:p>
          <w:p w14:paraId="3F34024C" w14:textId="77777777" w:rsidR="00202D9F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  <w:p w14:paraId="4948E936" w14:textId="77777777" w:rsidR="00202D9F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Sex,</w:t>
            </w:r>
          </w:p>
          <w:p w14:paraId="0D27A106" w14:textId="77777777" w:rsidR="00202D9F" w:rsidRPr="003952BB" w:rsidRDefault="00202D9F" w:rsidP="00F508F0">
            <w:pPr>
              <w:spacing w:before="60" w:after="60" w:line="260" w:lineRule="exact"/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>P&lt;0.001</w:t>
            </w:r>
          </w:p>
        </w:tc>
      </w:tr>
    </w:tbl>
    <w:p w14:paraId="0DE6DF43" w14:textId="716864EF" w:rsidR="006531CC" w:rsidRDefault="006531CC" w:rsidP="00E728E6">
      <w:pPr>
        <w:spacing w:after="120" w:line="400" w:lineRule="exact"/>
      </w:pPr>
    </w:p>
    <w:sectPr w:rsidR="00653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F310B"/>
    <w:multiLevelType w:val="hybridMultilevel"/>
    <w:tmpl w:val="DD6AE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836DE4"/>
    <w:multiLevelType w:val="hybridMultilevel"/>
    <w:tmpl w:val="0F00DA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92168E"/>
    <w:multiLevelType w:val="hybridMultilevel"/>
    <w:tmpl w:val="47587968"/>
    <w:lvl w:ilvl="0" w:tplc="1FC8AA52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1766F4"/>
    <w:multiLevelType w:val="hybridMultilevel"/>
    <w:tmpl w:val="D8222E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9B77AE"/>
    <w:multiLevelType w:val="hybridMultilevel"/>
    <w:tmpl w:val="D8222E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113DB8"/>
    <w:multiLevelType w:val="multilevel"/>
    <w:tmpl w:val="D9DE9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B5208A9"/>
    <w:multiLevelType w:val="hybridMultilevel"/>
    <w:tmpl w:val="0F00DA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244C78"/>
    <w:multiLevelType w:val="multilevel"/>
    <w:tmpl w:val="DA548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9CC55B1"/>
    <w:multiLevelType w:val="hybridMultilevel"/>
    <w:tmpl w:val="B7061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492577">
    <w:abstractNumId w:val="5"/>
  </w:num>
  <w:num w:numId="2" w16cid:durableId="517741447">
    <w:abstractNumId w:val="8"/>
  </w:num>
  <w:num w:numId="3" w16cid:durableId="999041350">
    <w:abstractNumId w:val="7"/>
  </w:num>
  <w:num w:numId="4" w16cid:durableId="653219074">
    <w:abstractNumId w:val="1"/>
  </w:num>
  <w:num w:numId="5" w16cid:durableId="1867594819">
    <w:abstractNumId w:val="6"/>
  </w:num>
  <w:num w:numId="6" w16cid:durableId="168758493">
    <w:abstractNumId w:val="4"/>
  </w:num>
  <w:num w:numId="7" w16cid:durableId="657997093">
    <w:abstractNumId w:val="3"/>
  </w:num>
  <w:num w:numId="8" w16cid:durableId="2081827536">
    <w:abstractNumId w:val="0"/>
  </w:num>
  <w:num w:numId="9" w16cid:durableId="7180449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0AA"/>
    <w:rsid w:val="00021C9E"/>
    <w:rsid w:val="0002791E"/>
    <w:rsid w:val="000417A0"/>
    <w:rsid w:val="0018132E"/>
    <w:rsid w:val="001D72B5"/>
    <w:rsid w:val="001E5BE7"/>
    <w:rsid w:val="00202D9F"/>
    <w:rsid w:val="00203EED"/>
    <w:rsid w:val="00212BC4"/>
    <w:rsid w:val="002915DC"/>
    <w:rsid w:val="002C16D4"/>
    <w:rsid w:val="002E1E07"/>
    <w:rsid w:val="00335B28"/>
    <w:rsid w:val="00346EC4"/>
    <w:rsid w:val="003A05D1"/>
    <w:rsid w:val="003B0E50"/>
    <w:rsid w:val="003F4289"/>
    <w:rsid w:val="003F65DA"/>
    <w:rsid w:val="00406641"/>
    <w:rsid w:val="0045574C"/>
    <w:rsid w:val="004641BF"/>
    <w:rsid w:val="004E1BA3"/>
    <w:rsid w:val="0054342C"/>
    <w:rsid w:val="005465E7"/>
    <w:rsid w:val="00551610"/>
    <w:rsid w:val="00586181"/>
    <w:rsid w:val="005A15C5"/>
    <w:rsid w:val="006118DE"/>
    <w:rsid w:val="00644D8E"/>
    <w:rsid w:val="006531CC"/>
    <w:rsid w:val="006648A5"/>
    <w:rsid w:val="00665339"/>
    <w:rsid w:val="006A569C"/>
    <w:rsid w:val="006C1653"/>
    <w:rsid w:val="006E0821"/>
    <w:rsid w:val="006F0CCF"/>
    <w:rsid w:val="007C212E"/>
    <w:rsid w:val="007C4E22"/>
    <w:rsid w:val="007D1C9C"/>
    <w:rsid w:val="007E379C"/>
    <w:rsid w:val="00802F6E"/>
    <w:rsid w:val="00823583"/>
    <w:rsid w:val="008335F0"/>
    <w:rsid w:val="00857999"/>
    <w:rsid w:val="0094226A"/>
    <w:rsid w:val="009D659F"/>
    <w:rsid w:val="00A07B87"/>
    <w:rsid w:val="00A07E30"/>
    <w:rsid w:val="00A31C32"/>
    <w:rsid w:val="00AC04F0"/>
    <w:rsid w:val="00AD2A4D"/>
    <w:rsid w:val="00AE1A78"/>
    <w:rsid w:val="00B22C5D"/>
    <w:rsid w:val="00B851A4"/>
    <w:rsid w:val="00BF2F77"/>
    <w:rsid w:val="00BF369D"/>
    <w:rsid w:val="00C82199"/>
    <w:rsid w:val="00CC3DC6"/>
    <w:rsid w:val="00CC64D9"/>
    <w:rsid w:val="00CE3ED0"/>
    <w:rsid w:val="00D109D7"/>
    <w:rsid w:val="00D540AA"/>
    <w:rsid w:val="00D54943"/>
    <w:rsid w:val="00D570C2"/>
    <w:rsid w:val="00D65C25"/>
    <w:rsid w:val="00DB41AE"/>
    <w:rsid w:val="00DD2ADE"/>
    <w:rsid w:val="00DE4F83"/>
    <w:rsid w:val="00E044E4"/>
    <w:rsid w:val="00E253C4"/>
    <w:rsid w:val="00E728E6"/>
    <w:rsid w:val="00E72F5D"/>
    <w:rsid w:val="00E876AD"/>
    <w:rsid w:val="00EB1FB7"/>
    <w:rsid w:val="00EE4E13"/>
    <w:rsid w:val="00F0173F"/>
    <w:rsid w:val="00F4784B"/>
    <w:rsid w:val="00F508F0"/>
    <w:rsid w:val="00F553B6"/>
    <w:rsid w:val="00F63C77"/>
    <w:rsid w:val="00FB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E09FF"/>
  <w15:chartTrackingRefBased/>
  <w15:docId w15:val="{EF4E1A5C-3E62-E847-8049-07DEE787E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0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0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540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40A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540A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540A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540AA"/>
  </w:style>
  <w:style w:type="character" w:customStyle="1" w:styleId="EndNoteBibliographyChar">
    <w:name w:val="EndNote Bibliography Char"/>
    <w:basedOn w:val="DefaultParagraphFont"/>
    <w:link w:val="EndNoteBibliography"/>
    <w:rsid w:val="00D540A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54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utler</dc:creator>
  <cp:keywords/>
  <dc:description/>
  <cp:lastModifiedBy>Andrew Butler</cp:lastModifiedBy>
  <cp:revision>2</cp:revision>
  <dcterms:created xsi:type="dcterms:W3CDTF">2023-04-27T14:47:00Z</dcterms:created>
  <dcterms:modified xsi:type="dcterms:W3CDTF">2023-04-27T14:47:00Z</dcterms:modified>
</cp:coreProperties>
</file>